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FCD6A" w14:textId="77777777" w:rsidR="00641020" w:rsidRDefault="00641020" w:rsidP="00641020">
      <w:pPr>
        <w:jc w:val="center"/>
        <w:rPr>
          <w:b/>
          <w:bCs/>
        </w:rPr>
      </w:pPr>
    </w:p>
    <w:p w14:paraId="145EE87D" w14:textId="77777777" w:rsidR="00641020" w:rsidRDefault="00641020" w:rsidP="00641020">
      <w:pPr>
        <w:jc w:val="center"/>
        <w:rPr>
          <w:b/>
          <w:bCs/>
        </w:rPr>
      </w:pPr>
    </w:p>
    <w:p w14:paraId="4AF00F26" w14:textId="77777777" w:rsidR="00641020" w:rsidRDefault="00641020" w:rsidP="00641020">
      <w:pPr>
        <w:jc w:val="center"/>
        <w:rPr>
          <w:b/>
          <w:bCs/>
        </w:rPr>
      </w:pPr>
    </w:p>
    <w:p w14:paraId="7599C006" w14:textId="77777777" w:rsidR="00641020" w:rsidRDefault="00641020" w:rsidP="00641020">
      <w:pPr>
        <w:jc w:val="center"/>
        <w:rPr>
          <w:b/>
          <w:bCs/>
        </w:rPr>
      </w:pPr>
    </w:p>
    <w:p w14:paraId="14377838" w14:textId="77777777" w:rsidR="00641020" w:rsidRDefault="00641020" w:rsidP="00641020">
      <w:pPr>
        <w:jc w:val="center"/>
        <w:rPr>
          <w:b/>
          <w:bCs/>
        </w:rPr>
      </w:pPr>
    </w:p>
    <w:p w14:paraId="6F0E7554" w14:textId="77777777" w:rsidR="00641020" w:rsidRDefault="00641020" w:rsidP="00641020">
      <w:pPr>
        <w:jc w:val="center"/>
        <w:rPr>
          <w:b/>
          <w:bCs/>
        </w:rPr>
      </w:pPr>
    </w:p>
    <w:p w14:paraId="1A227A0B" w14:textId="77777777" w:rsidR="003C3C26" w:rsidRDefault="003C3C26" w:rsidP="003C3C26">
      <w:pPr>
        <w:jc w:val="center"/>
        <w:rPr>
          <w:b/>
          <w:bCs/>
        </w:rPr>
      </w:pPr>
      <w:r w:rsidRPr="00641020">
        <w:rPr>
          <w:b/>
          <w:bCs/>
        </w:rPr>
        <w:t>Updated Scoping Review of Migrant Health Research in Ireland</w:t>
      </w:r>
    </w:p>
    <w:p w14:paraId="677036AA" w14:textId="77777777" w:rsidR="00641020" w:rsidRDefault="00641020" w:rsidP="00641020">
      <w:pPr>
        <w:jc w:val="center"/>
        <w:rPr>
          <w:b/>
          <w:bCs/>
        </w:rPr>
      </w:pPr>
    </w:p>
    <w:p w14:paraId="02995DE7" w14:textId="77777777" w:rsidR="00641020" w:rsidRDefault="00641020" w:rsidP="00641020">
      <w:pPr>
        <w:jc w:val="center"/>
        <w:rPr>
          <w:b/>
          <w:bCs/>
        </w:rPr>
      </w:pPr>
    </w:p>
    <w:p w14:paraId="28C44219" w14:textId="77777777" w:rsidR="00641020" w:rsidRDefault="00641020" w:rsidP="00641020">
      <w:pPr>
        <w:jc w:val="center"/>
        <w:rPr>
          <w:b/>
          <w:bCs/>
        </w:rPr>
      </w:pPr>
    </w:p>
    <w:p w14:paraId="0BD87691" w14:textId="77777777" w:rsidR="00641020" w:rsidRDefault="00641020" w:rsidP="00641020">
      <w:pPr>
        <w:jc w:val="center"/>
        <w:rPr>
          <w:b/>
          <w:bCs/>
        </w:rPr>
      </w:pPr>
    </w:p>
    <w:p w14:paraId="0FB105B7" w14:textId="293A2F6A" w:rsidR="006C47BC" w:rsidRPr="00641020" w:rsidRDefault="00641020" w:rsidP="00641020">
      <w:pPr>
        <w:jc w:val="center"/>
        <w:rPr>
          <w:b/>
          <w:bCs/>
        </w:rPr>
      </w:pPr>
      <w:r w:rsidRPr="00641020">
        <w:rPr>
          <w:b/>
          <w:bCs/>
        </w:rPr>
        <w:t>Additional file 1: Search Strategy</w:t>
      </w:r>
      <w:r w:rsidR="003C3C26">
        <w:rPr>
          <w:b/>
          <w:bCs/>
        </w:rPr>
        <w:t xml:space="preserve"> – Embase Final Search</w:t>
      </w:r>
    </w:p>
    <w:p w14:paraId="6C03096E" w14:textId="77777777" w:rsidR="00641020" w:rsidRDefault="00641020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1019" w:type="dxa"/>
        <w:tblCellSpacing w:w="15" w:type="dxa"/>
        <w:tblInd w:w="-113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1453"/>
        <w:gridCol w:w="3685"/>
        <w:gridCol w:w="1560"/>
        <w:gridCol w:w="1258"/>
        <w:gridCol w:w="1258"/>
        <w:gridCol w:w="1273"/>
      </w:tblGrid>
      <w:tr w:rsidR="003C3C26" w:rsidRPr="003C3C26" w14:paraId="2E8BAAAA" w14:textId="77777777" w:rsidTr="003C3C26">
        <w:trPr>
          <w:gridAfter w:val="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19A00A6" w14:textId="77777777" w:rsidR="003C3C26" w:rsidRPr="003C3C26" w:rsidRDefault="003C3C26" w:rsidP="003C3C26">
            <w:pPr>
              <w:spacing w:after="0" w:line="240" w:lineRule="auto"/>
              <w:ind w:left="-1121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lastRenderedPageBreak/>
              <w:t>#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C17CB9A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1 AND 'Article'/it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7EAB0FA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 10Ap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1946586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507A571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16298C6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</w:tr>
      <w:tr w:rsidR="003C3C26" w:rsidRPr="003C3C26" w14:paraId="2C052E9E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F1F0137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37E836F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1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784F4BE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0 AND (2017:py OR 2018:py OR 2019:py OR 2020:py OR 2021:py OR 2022:py OR 2023:py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2ADF86F" w14:textId="65F5DB37" w:rsidR="003C3C26" w:rsidRPr="003C3C26" w:rsidRDefault="003C3C26" w:rsidP="003C3C26">
            <w:pPr>
              <w:wordWrap w:val="0"/>
              <w:spacing w:after="0" w:line="240" w:lineRule="auto"/>
              <w:ind w:right="-127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</w:t>
            </w:r>
            <w:r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</w:t>
            </w: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10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720AB3D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B563919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5D94A5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</w:tr>
      <w:tr w:rsidR="003C3C26" w:rsidRPr="003C3C26" w14:paraId="46F45FEF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DDA1C91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386D739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0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6FB5271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(asylum* OR refugee* OR migrant*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migrat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* OR emigrant*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emigrat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* OR immigrant* OR nomad* OR foreign* OR ethnic* OR displaced OR stateless OR 'state less' OR noncitizen*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citizen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*' OR outsider* OR newcomer* OR 'newly arrived' OR 'new arrival*' OR 'recent entrant*'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national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national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ab) AND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health':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ab</w:t>
            </w:r>
          </w:p>
          <w:p w14:paraId="62967D62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bdr w:val="none" w:sz="0" w:space="0" w:color="auto" w:frame="1"/>
                <w:lang w:eastAsia="en-IE"/>
                <w14:ligatures w14:val="none"/>
              </w:rPr>
              <w:t>Collap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2550B9E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 10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3AB7F45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1,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53E4FDB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28A83EF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10</w:t>
            </w:r>
          </w:p>
        </w:tc>
      </w:tr>
      <w:tr w:rsidR="003C3C26" w:rsidRPr="003C3C26" w14:paraId="772226B1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811344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70E990D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9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6124FBB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('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fugee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asylum seek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migrant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immigrant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omad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eign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thnic group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ced 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statelessnes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citizen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citizen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':ta,ab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outsider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ewcomer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ly arrived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 arriv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cent ent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national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ta,ab OR 'non-nation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) AND 'health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[2017-2023]/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py</w:t>
            </w:r>
            <w:proofErr w:type="spellEnd"/>
          </w:p>
          <w:p w14:paraId="478981C4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bdr w:val="none" w:sz="0" w:space="0" w:color="auto" w:frame="1"/>
                <w:lang w:eastAsia="en-IE"/>
                <w14:ligatures w14:val="none"/>
              </w:rPr>
              <w:t>Collap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14404F6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 5Apr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97F1328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B0EAB7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CD3DF16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5</w:t>
            </w:r>
          </w:p>
        </w:tc>
      </w:tr>
      <w:tr w:rsidR="003C3C26" w:rsidRPr="003C3C26" w14:paraId="6FE958FA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43358C5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0E18329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8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671B701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('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fugee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asylum seek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migrant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immigrant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omad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eign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thnic group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ced </w:t>
            </w: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lastRenderedPageBreak/>
              <w:t>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statelessness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citizen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citizen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':ta,ab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outsider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ewcomer: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ly arrived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 arriv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cent ent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national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ta,ab OR 'non-nation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) AND 'health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ta,ab</w:t>
            </w:r>
            <w:proofErr w:type="spellEnd"/>
          </w:p>
          <w:p w14:paraId="238665A0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bdr w:val="none" w:sz="0" w:space="0" w:color="auto" w:frame="1"/>
                <w:lang w:eastAsia="en-IE"/>
                <w14:ligatures w14:val="none"/>
              </w:rPr>
              <w:t>Collap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5F570CE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lastRenderedPageBreak/>
              <w:t>SR search 5Apr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3F58C3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E10094B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84165C1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5</w:t>
            </w:r>
          </w:p>
        </w:tc>
      </w:tr>
      <w:tr w:rsidR="003C3C26" w:rsidRPr="003C3C26" w14:paraId="1812E50F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607740A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6FBA256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7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E8F9D00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6 AND (2017:py OR 2018:py OR 2019:py OR 2020:py OR 2021:py OR 2022:py OR 2023:py) AND ('Article'/it OR 'Review'/i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686E816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final 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0825ABA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3DF5707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A1A8FFE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469F2E4E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7EA258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CAD6A0D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6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3CA6AAA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(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refugee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asylum seek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m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mads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foreigner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thnic group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ced 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tatelessness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migra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e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emigra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displaced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on-citizen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citizen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outsider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ewcomer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ly arrived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ew arriv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cent ent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n national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':ab,ti)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health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(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ish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citizen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)</w:t>
            </w:r>
          </w:p>
          <w:p w14:paraId="076AAB7E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bdr w:val="none" w:sz="0" w:space="0" w:color="auto" w:frame="1"/>
                <w:lang w:eastAsia="en-IE"/>
                <w14:ligatures w14:val="none"/>
              </w:rPr>
              <w:t>Show fu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241A8F0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final 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BFAC073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DB5DDA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504723B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788EB350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3C03D53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0FD94EF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5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B47715B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4 AND (2017:py OR 2018:py OR 2019:py OR 2020:py OR 2021:py OR 2022:py OR 2023:py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ED4BCC5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25AD69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1E63C0A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89A0A6C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63A91D6B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581FB5A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69465C4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4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610E146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3 AND ('Article'/it OR 'Review'/i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09F28CE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4ED096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48D9DF7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7F1D5F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7B81CA33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9DA8BC7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0313F71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3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C5B85F9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(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refugee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asylum seeker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m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nomads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foreigner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ethnic group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forced </w:t>
            </w: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lastRenderedPageBreak/>
              <w:t>mig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tatelessness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migra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emigra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emigrant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non-national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OR 'recent entrant':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)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health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:ab,ti</w:t>
            </w:r>
            <w:proofErr w:type="spellEnd"/>
          </w:p>
          <w:p w14:paraId="5E2F9CF0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bdr w:val="none" w:sz="0" w:space="0" w:color="auto" w:frame="1"/>
                <w:lang w:eastAsia="en-IE"/>
                <w14:ligatures w14:val="none"/>
              </w:rPr>
              <w:t>Collap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3A49899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lastRenderedPageBreak/>
              <w:t>SR 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C7F17A0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2BA1A2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8896F5A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722809FE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D37060E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2F026EC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2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211EB6C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 AND (2017:py OR 2018:py OR 2019:py OR 2020:py OR 2021:py OR 2022:py OR 2023:py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4817737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 3/4/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5C72F74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5745102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A54615D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  <w:tr w:rsidR="003C3C26" w:rsidRPr="003C3C26" w14:paraId="7D18C2D7" w14:textId="77777777" w:rsidTr="003C3C2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51453FB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7E67DA7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#1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06F55B8" w14:textId="77777777" w:rsidR="003C3C26" w:rsidRPr="003C3C26" w:rsidRDefault="003C3C26" w:rsidP="003C3C26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('migrant'/exp OR migrant)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health:ab,ti</w:t>
            </w:r>
            <w:proofErr w:type="spellEnd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 xml:space="preserve"> AND </w:t>
            </w:r>
            <w:proofErr w:type="spellStart"/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ireland:ab,t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A385CF8" w14:textId="77777777" w:rsidR="003C3C26" w:rsidRPr="003C3C26" w:rsidRDefault="003C3C26" w:rsidP="003C3C26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SR search 3/4/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F5369DD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E111FF9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5F5F5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2046163" w14:textId="77777777" w:rsidR="003C3C26" w:rsidRPr="003C3C26" w:rsidRDefault="003C3C26" w:rsidP="003C3C26">
            <w:pPr>
              <w:spacing w:after="0" w:line="240" w:lineRule="auto"/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</w:pPr>
            <w:r w:rsidRPr="003C3C26">
              <w:rPr>
                <w:rFonts w:ascii="Arial" w:eastAsia="Times New Roman" w:hAnsi="Arial" w:cs="Arial"/>
                <w:color w:val="2E2E2E"/>
                <w:kern w:val="0"/>
                <w:sz w:val="21"/>
                <w:szCs w:val="21"/>
                <w:lang w:eastAsia="en-IE"/>
                <w14:ligatures w14:val="none"/>
              </w:rPr>
              <w:t>2023-04-03</w:t>
            </w:r>
          </w:p>
        </w:tc>
      </w:tr>
    </w:tbl>
    <w:p w14:paraId="36D35EAC" w14:textId="77777777" w:rsidR="00641020" w:rsidRPr="00641020" w:rsidRDefault="00641020" w:rsidP="00641020">
      <w:pPr>
        <w:rPr>
          <w:b/>
          <w:bCs/>
        </w:rPr>
      </w:pPr>
    </w:p>
    <w:sectPr w:rsidR="00641020" w:rsidRPr="00641020" w:rsidSect="003C3C26">
      <w:pgSz w:w="11906" w:h="16838"/>
      <w:pgMar w:top="1440" w:right="325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20"/>
    <w:rsid w:val="001649B1"/>
    <w:rsid w:val="003C3C26"/>
    <w:rsid w:val="00641020"/>
    <w:rsid w:val="006C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FD96"/>
  <w15:chartTrackingRefBased/>
  <w15:docId w15:val="{9119C633-400D-4C64-BF0E-C45EA138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button-modulecontent-yve5">
    <w:name w:val="linkbutton-module_content__-yve5"/>
    <w:basedOn w:val="DefaultParagraphFont"/>
    <w:rsid w:val="003C3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6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5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1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98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70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7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9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50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8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269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0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52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0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0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2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8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0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9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785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1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7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7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Cronin</dc:creator>
  <cp:keywords/>
  <dc:description/>
  <cp:lastModifiedBy>Anne.Cronin</cp:lastModifiedBy>
  <cp:revision>1</cp:revision>
  <dcterms:created xsi:type="dcterms:W3CDTF">2024-02-15T11:41:00Z</dcterms:created>
  <dcterms:modified xsi:type="dcterms:W3CDTF">2024-02-15T12:07:00Z</dcterms:modified>
</cp:coreProperties>
</file>